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1"/>
        <w:tblpPr w:leftFromText="180" w:rightFromText="180" w:vertAnchor="page" w:horzAnchor="margin" w:tblpXSpec="center" w:tblpY="2693"/>
        <w:tblW w:w="5538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6A0" w:firstRow="1" w:lastRow="0" w:firstColumn="1" w:lastColumn="0" w:noHBand="1" w:noVBand="1"/>
      </w:tblPr>
      <w:tblGrid>
        <w:gridCol w:w="4305"/>
        <w:gridCol w:w="1799"/>
        <w:gridCol w:w="1985"/>
        <w:gridCol w:w="1897"/>
      </w:tblGrid>
      <w:tr w:rsidR="00033A4C" w:rsidRPr="00D724F2" w:rsidTr="00033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BFBFBF" w:themeFill="background1" w:themeFillShade="BF"/>
          </w:tcPr>
          <w:p w:rsidR="00033A4C" w:rsidRPr="00943175" w:rsidRDefault="00033A4C" w:rsidP="00943175">
            <w:pPr>
              <w:spacing w:after="0" w:line="276" w:lineRule="auto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Questionnaires</w:t>
            </w:r>
          </w:p>
          <w:p w:rsidR="00033A4C" w:rsidRPr="00943175" w:rsidRDefault="00033A4C" w:rsidP="00943175">
            <w:pPr>
              <w:spacing w:after="0" w:line="276" w:lineRule="auto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</w:p>
        </w:tc>
        <w:tc>
          <w:tcPr>
            <w:tcW w:w="90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BFBFBF" w:themeFill="background1" w:themeFillShade="BF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b w:val="0"/>
                <w:sz w:val="22"/>
                <w:szCs w:val="22"/>
              </w:rPr>
              <w:t>Control</w:t>
            </w:r>
          </w:p>
          <w:p w:rsidR="00033A4C" w:rsidRPr="00943175" w:rsidRDefault="00033A4C" w:rsidP="00943175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b w:val="0"/>
                <w:sz w:val="22"/>
                <w:szCs w:val="22"/>
              </w:rPr>
              <w:t>(n=107)</w:t>
            </w:r>
          </w:p>
        </w:tc>
        <w:tc>
          <w:tcPr>
            <w:tcW w:w="99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BFBFBF" w:themeFill="background1" w:themeFillShade="BF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b w:val="0"/>
                <w:sz w:val="22"/>
                <w:szCs w:val="22"/>
              </w:rPr>
              <w:t>Intervention</w:t>
            </w:r>
          </w:p>
          <w:p w:rsidR="00033A4C" w:rsidRPr="00943175" w:rsidRDefault="00033A4C" w:rsidP="00943175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b w:val="0"/>
                <w:sz w:val="22"/>
                <w:szCs w:val="22"/>
              </w:rPr>
              <w:t>(n=105)</w:t>
            </w:r>
          </w:p>
        </w:tc>
        <w:tc>
          <w:tcPr>
            <w:tcW w:w="95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BFBFBF" w:themeFill="background1" w:themeFillShade="BF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b w:val="0"/>
                <w:sz w:val="22"/>
                <w:szCs w:val="22"/>
              </w:rPr>
              <w:t>All participants</w:t>
            </w:r>
          </w:p>
          <w:p w:rsidR="00033A4C" w:rsidRPr="00943175" w:rsidRDefault="00033A4C" w:rsidP="00943175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b w:val="0"/>
                <w:sz w:val="22"/>
                <w:szCs w:val="22"/>
              </w:rPr>
              <w:t>(n=212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  <w:tcBorders>
              <w:top w:val="single" w:sz="4" w:space="0" w:color="D9D9D9" w:themeColor="background1" w:themeShade="D9"/>
            </w:tcBorders>
          </w:tcPr>
          <w:p w:rsidR="00033A4C" w:rsidRPr="00943175" w:rsidRDefault="00033A4C" w:rsidP="00943175">
            <w:pPr>
              <w:spacing w:after="0" w:line="276" w:lineRule="auto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Fru</w:t>
            </w:r>
            <w:r w:rsidR="00547A81"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it and vegetable i</w:t>
            </w: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ntak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</w:tcBorders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4.8 (2.9)</w:t>
            </w:r>
          </w:p>
        </w:tc>
        <w:tc>
          <w:tcPr>
            <w:tcW w:w="994" w:type="pct"/>
            <w:tcBorders>
              <w:top w:val="single" w:sz="4" w:space="0" w:color="D9D9D9" w:themeColor="background1" w:themeShade="D9"/>
            </w:tcBorders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4.7 (2.7)</w:t>
            </w:r>
          </w:p>
        </w:tc>
        <w:tc>
          <w:tcPr>
            <w:tcW w:w="951" w:type="pct"/>
            <w:tcBorders>
              <w:top w:val="single" w:sz="4" w:space="0" w:color="D9D9D9" w:themeColor="background1" w:themeShade="D9"/>
            </w:tcBorders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4.7 (2.8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547A81" w:rsidP="00943175">
            <w:pPr>
              <w:spacing w:after="0" w:line="276" w:lineRule="auto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 International Physical A</w:t>
            </w:r>
            <w:r w:rsidR="00033A4C"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ctivity</w:t>
            </w: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 Q</w:t>
            </w:r>
            <w:r w:rsidR="00033A4C"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uestionnaire </w:t>
            </w:r>
            <w:r w:rsidR="00033A4C" w:rsidRPr="00943175">
              <w:rPr>
                <w:rFonts w:asciiTheme="minorHAnsi" w:hAnsiTheme="minorHAnsi" w:cs="Times New Roman"/>
                <w:b w:val="0"/>
                <w:sz w:val="22"/>
                <w:szCs w:val="22"/>
                <w:lang w:val="en-GB"/>
              </w:rPr>
              <w:t xml:space="preserve">(minutes per week) 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033A4C" w:rsidP="00943175">
            <w:pPr>
              <w:spacing w:after="0" w:line="276" w:lineRule="auto"/>
              <w:ind w:left="720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Vigorous activity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1040.6 (2070.3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698.3 (1621.2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871.1 (1865.0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033A4C" w:rsidP="00943175">
            <w:pPr>
              <w:spacing w:after="0" w:line="276" w:lineRule="auto"/>
              <w:ind w:left="720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Moderate activity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975.3 (1367.8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996.8 (1378.5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985.9 (1369.9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033A4C" w:rsidP="00943175">
            <w:pPr>
              <w:spacing w:after="0" w:line="276" w:lineRule="auto"/>
              <w:ind w:left="720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Walk at least 10 mins 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1288.1 (1245.9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1393.9 (1176.9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1340.5 (1210.5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033A4C" w:rsidP="00943175">
            <w:pPr>
              <w:spacing w:after="0" w:line="276" w:lineRule="auto"/>
              <w:ind w:left="720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Total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3304.0 (3194.0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3089.0 (2602.5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3197.5 (2911.2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547A81" w:rsidP="00943175">
            <w:pPr>
              <w:spacing w:after="0" w:line="276" w:lineRule="auto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Patient A</w:t>
            </w:r>
            <w:r w:rsidR="00033A4C"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ctivat</w:t>
            </w: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ion M</w:t>
            </w:r>
            <w:r w:rsidR="00033A4C"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easure</w:t>
            </w: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62.4 (13.1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62.9 (13.6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62.7 (13.3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547A81" w:rsidP="00943175">
            <w:pPr>
              <w:spacing w:after="0" w:line="276" w:lineRule="auto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Euro Quality of Li</w:t>
            </w:r>
            <w:r w:rsidR="00033A4C"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fe </w:t>
            </w: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5 Dimensions Q</w:t>
            </w:r>
            <w:r w:rsidR="00033A4C"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uestionnaire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033A4C" w:rsidP="00943175">
            <w:pPr>
              <w:spacing w:after="0" w:line="276" w:lineRule="auto"/>
              <w:ind w:left="720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Index score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0.8 (0.3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0.8 (0.2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0.8 (0.2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033A4C" w:rsidP="00943175">
            <w:pPr>
              <w:spacing w:after="0" w:line="276" w:lineRule="auto"/>
              <w:ind w:left="720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Visual analogue score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81.8 (17.2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80.0 (16.8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81.0 (17.0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547A81" w:rsidP="00943175">
            <w:pPr>
              <w:spacing w:after="0" w:line="276" w:lineRule="auto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Beliefs about Medicines Q</w:t>
            </w:r>
            <w:r w:rsidR="00033A4C"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uestionnaire</w:t>
            </w:r>
            <w:r w:rsidR="00033A4C" w:rsidRPr="00943175">
              <w:rPr>
                <w:rFonts w:asciiTheme="minorHAnsi" w:hAnsiTheme="minorHAnsi" w:cs="Times New Roman"/>
                <w:sz w:val="22"/>
                <w:szCs w:val="22"/>
              </w:rPr>
              <w:t xml:space="preserve"> (</w:t>
            </w:r>
            <w:r w:rsidR="00033A4C"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specific) 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033A4C" w:rsidP="00943175">
            <w:pPr>
              <w:tabs>
                <w:tab w:val="left" w:pos="1785"/>
              </w:tabs>
              <w:spacing w:after="0" w:line="276" w:lineRule="auto"/>
              <w:ind w:left="720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Concerns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12.9 (3.9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12.5 (4.0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12.7 (4.0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033A4C" w:rsidP="00943175">
            <w:pPr>
              <w:tabs>
                <w:tab w:val="left" w:pos="1785"/>
              </w:tabs>
              <w:spacing w:after="0" w:line="276" w:lineRule="auto"/>
              <w:ind w:left="720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Necessity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15.4 (3.1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15.7 (3.2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15.6 (3.2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547A81" w:rsidP="00943175">
            <w:pPr>
              <w:spacing w:after="0" w:line="276" w:lineRule="auto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Beliefs about Medicines Q</w:t>
            </w:r>
            <w:r w:rsidR="00033A4C"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uestionnaire</w:t>
            </w:r>
            <w:r w:rsidR="00033A4C" w:rsidRPr="00943175">
              <w:rPr>
                <w:rFonts w:asciiTheme="minorHAnsi" w:hAnsiTheme="minorHAnsi" w:cs="Times New Roman"/>
                <w:sz w:val="22"/>
                <w:szCs w:val="22"/>
              </w:rPr>
              <w:t xml:space="preserve"> (</w:t>
            </w:r>
            <w:r w:rsidR="00033A4C"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general)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033A4C" w:rsidP="00943175">
            <w:pPr>
              <w:spacing w:after="0" w:line="276" w:lineRule="auto"/>
              <w:ind w:left="720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Overuse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12.7 (1.9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12.5 (2.2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12.6 (2.0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033A4C" w:rsidP="00943175">
            <w:pPr>
              <w:spacing w:after="0" w:line="276" w:lineRule="auto"/>
              <w:ind w:left="720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Harm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9.4 (2.3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8.8  (2.5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9.1  (2.4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547A81" w:rsidP="00943175">
            <w:pPr>
              <w:spacing w:after="0" w:line="276" w:lineRule="auto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Brief Illness Perception Q</w:t>
            </w:r>
            <w:r w:rsidR="00033A4C"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uestionnaire: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033A4C" w:rsidP="00943175">
            <w:pPr>
              <w:spacing w:after="0" w:line="276" w:lineRule="auto"/>
              <w:ind w:left="720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Consequences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2.7 (2.2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3.0 (2.4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2.9 (2.3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033A4C" w:rsidP="00943175">
            <w:pPr>
              <w:spacing w:after="0" w:line="276" w:lineRule="auto"/>
              <w:ind w:left="720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Timeline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7.9 (2.8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8.6 (2.3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8.2 (2.6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033A4C" w:rsidP="00943175">
            <w:pPr>
              <w:spacing w:after="0" w:line="276" w:lineRule="auto"/>
              <w:ind w:left="720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Personal control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6.3 (2.5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6.2 (2.6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6.2 (2.6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033A4C" w:rsidP="00943175">
            <w:pPr>
              <w:spacing w:after="0" w:line="276" w:lineRule="auto"/>
              <w:ind w:left="720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Treatment control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7.6 (2.1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7.6 (2.3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7.6 (2.2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033A4C" w:rsidP="00943175">
            <w:pPr>
              <w:spacing w:after="0" w:line="276" w:lineRule="auto"/>
              <w:ind w:left="720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Identity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3.1 (2.5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3.0 (2.6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3.0 (2.6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033A4C" w:rsidP="00943175">
            <w:pPr>
              <w:spacing w:after="0" w:line="276" w:lineRule="auto"/>
              <w:ind w:left="720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Concern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5.1 (2.7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5.3 (2.8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5.2 (2.8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033A4C" w:rsidP="00943175">
            <w:pPr>
              <w:spacing w:after="0" w:line="276" w:lineRule="auto"/>
              <w:ind w:left="720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Coherence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6.8 (2.4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6.9 (2.7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6.8 (2.5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033A4C" w:rsidP="00943175">
            <w:pPr>
              <w:spacing w:after="0" w:line="276" w:lineRule="auto"/>
              <w:ind w:left="720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Emotional representation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2.9 (2.3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3.21 (2.76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3.04 (2.55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033A4C" w:rsidP="00943175">
            <w:pPr>
              <w:spacing w:after="0" w:line="276" w:lineRule="auto"/>
              <w:ind w:left="720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Overall IP score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3.87 (1.37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4.0 (1.5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4.0 (1.4)</w:t>
            </w:r>
          </w:p>
        </w:tc>
      </w:tr>
      <w:tr w:rsidR="00033A4C" w:rsidRPr="00D724F2" w:rsidTr="00033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</w:tcPr>
          <w:p w:rsidR="00033A4C" w:rsidRPr="00943175" w:rsidRDefault="00547A81" w:rsidP="00943175">
            <w:pPr>
              <w:spacing w:after="0" w:line="276" w:lineRule="auto"/>
              <w:rPr>
                <w:rFonts w:asciiTheme="minorHAnsi" w:hAnsiTheme="minorHAnsi" w:cs="Times New Roman"/>
                <w:b w:val="0"/>
                <w:sz w:val="22"/>
                <w:szCs w:val="22"/>
              </w:rPr>
            </w:pP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15-D</w:t>
            </w:r>
            <w:r w:rsidR="00033A4C"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imensional </w:t>
            </w: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 Quality of L</w:t>
            </w:r>
            <w:r w:rsidR="00033A4C"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 xml:space="preserve">ife </w:t>
            </w:r>
            <w:r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Q</w:t>
            </w:r>
            <w:r w:rsidR="00033A4C" w:rsidRPr="00943175">
              <w:rPr>
                <w:rFonts w:asciiTheme="minorHAnsi" w:hAnsiTheme="minorHAnsi" w:cs="Times New Roman"/>
                <w:b w:val="0"/>
                <w:sz w:val="22"/>
                <w:szCs w:val="22"/>
              </w:rPr>
              <w:t>uestionnaire</w:t>
            </w:r>
          </w:p>
        </w:tc>
        <w:tc>
          <w:tcPr>
            <w:tcW w:w="90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0.9 (0.1)</w:t>
            </w:r>
          </w:p>
        </w:tc>
        <w:tc>
          <w:tcPr>
            <w:tcW w:w="994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Times New Roman" w:hAnsiTheme="minorHAnsi" w:cs="Times New Roman"/>
                <w:sz w:val="22"/>
                <w:szCs w:val="22"/>
              </w:rPr>
              <w:t>0.1 (0.1)</w:t>
            </w:r>
          </w:p>
        </w:tc>
        <w:tc>
          <w:tcPr>
            <w:tcW w:w="951" w:type="pct"/>
          </w:tcPr>
          <w:p w:rsidR="00033A4C" w:rsidRPr="00943175" w:rsidRDefault="00033A4C" w:rsidP="00943175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mbria" w:hAnsiTheme="minorHAnsi" w:cs="Times New Roman"/>
                <w:sz w:val="22"/>
                <w:szCs w:val="22"/>
              </w:rPr>
            </w:pPr>
            <w:r w:rsidRPr="00943175">
              <w:rPr>
                <w:rFonts w:asciiTheme="minorHAnsi" w:eastAsia="Cambria" w:hAnsiTheme="minorHAnsi" w:cs="Times New Roman"/>
                <w:sz w:val="22"/>
                <w:szCs w:val="22"/>
              </w:rPr>
              <w:t>0.9 (0.1)</w:t>
            </w:r>
          </w:p>
        </w:tc>
      </w:tr>
    </w:tbl>
    <w:p w:rsidR="00033A4C" w:rsidRPr="00CF339D" w:rsidRDefault="00943175" w:rsidP="00033A4C">
      <w:pPr>
        <w:tabs>
          <w:tab w:val="left" w:pos="6307"/>
        </w:tabs>
        <w:spacing w:after="0" w:line="360" w:lineRule="auto"/>
        <w:jc w:val="center"/>
        <w:rPr>
          <w:rFonts w:asciiTheme="minorHAnsi" w:eastAsia="Cambria" w:hAnsiTheme="minorHAnsi" w:cs="Times New Roman"/>
          <w:color w:val="FF0000"/>
          <w:sz w:val="22"/>
          <w:lang w:val="en-GB"/>
        </w:rPr>
      </w:pPr>
      <w:bookmarkStart w:id="0" w:name="_GoBack"/>
      <w:bookmarkEnd w:id="0"/>
      <w:r>
        <w:rPr>
          <w:rFonts w:asciiTheme="minorHAnsi" w:eastAsia="Calibri" w:hAnsiTheme="minorHAnsi" w:cs="Times New Roman"/>
          <w:sz w:val="22"/>
          <w:lang w:val="en-GB"/>
        </w:rPr>
        <w:t>Suppleme</w:t>
      </w:r>
      <w:r w:rsidR="00547A81">
        <w:rPr>
          <w:rFonts w:asciiTheme="minorHAnsi" w:eastAsia="Calibri" w:hAnsiTheme="minorHAnsi" w:cs="Times New Roman"/>
          <w:sz w:val="22"/>
          <w:lang w:val="en-GB"/>
        </w:rPr>
        <w:t xml:space="preserve">ntary </w:t>
      </w:r>
      <w:r>
        <w:rPr>
          <w:rFonts w:asciiTheme="minorHAnsi" w:eastAsia="Calibri" w:hAnsiTheme="minorHAnsi" w:cs="Times New Roman"/>
          <w:sz w:val="22"/>
          <w:lang w:val="en-GB"/>
        </w:rPr>
        <w:t xml:space="preserve">Table 1: </w:t>
      </w:r>
      <w:r w:rsidR="00033A4C">
        <w:rPr>
          <w:rFonts w:asciiTheme="minorHAnsi" w:eastAsia="Calibri" w:hAnsiTheme="minorHAnsi" w:cs="Times New Roman"/>
          <w:sz w:val="22"/>
          <w:lang w:val="en-GB"/>
        </w:rPr>
        <w:t>Baseline questionnaire results for participants by randomised group: usual practice (control) and</w:t>
      </w:r>
      <w:r w:rsidR="00033A4C">
        <w:rPr>
          <w:rFonts w:asciiTheme="minorHAnsi" w:eastAsia="Cambria" w:hAnsiTheme="minorHAnsi" w:cs="Times New Roman"/>
          <w:sz w:val="22"/>
          <w:lang w:val="en-GB"/>
        </w:rPr>
        <w:t xml:space="preserve"> 3R intervention. </w:t>
      </w:r>
      <w:r w:rsidR="00033A4C" w:rsidRPr="008C68B4">
        <w:rPr>
          <w:rFonts w:asciiTheme="minorHAnsi" w:eastAsia="Cambria" w:hAnsiTheme="minorHAnsi" w:cs="Times New Roman"/>
          <w:sz w:val="22"/>
        </w:rPr>
        <w:t>Values are means (standard deviations) unless stated otherwise</w:t>
      </w:r>
    </w:p>
    <w:p w:rsidR="00033A4C" w:rsidRPr="003B6C3B" w:rsidRDefault="00033A4C" w:rsidP="00033A4C">
      <w:pPr>
        <w:spacing w:after="0" w:line="276" w:lineRule="auto"/>
        <w:jc w:val="center"/>
        <w:rPr>
          <w:rFonts w:eastAsia="Calibri" w:cs="Times New Roman"/>
          <w:sz w:val="16"/>
          <w:szCs w:val="16"/>
          <w:lang w:val="en-GB"/>
        </w:rPr>
      </w:pPr>
    </w:p>
    <w:p w:rsidR="001910CC" w:rsidRDefault="001910CC"/>
    <w:sectPr w:rsidR="00191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A4C"/>
    <w:rsid w:val="00033A4C"/>
    <w:rsid w:val="000C671C"/>
    <w:rsid w:val="001910CC"/>
    <w:rsid w:val="002960AD"/>
    <w:rsid w:val="00331407"/>
    <w:rsid w:val="00547A81"/>
    <w:rsid w:val="00597578"/>
    <w:rsid w:val="006D6C16"/>
    <w:rsid w:val="00943175"/>
    <w:rsid w:val="00FE6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F1DF8D-459D-43D8-8201-BD676E715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A4C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033A4C"/>
    <w:pPr>
      <w:spacing w:after="0" w:line="240" w:lineRule="auto"/>
    </w:pPr>
    <w:rPr>
      <w:rFonts w:eastAsia="SimSun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033A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517D175.dotm</Template>
  <TotalTime>15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Jo (Dr.)</dc:creator>
  <cp:keywords/>
  <dc:description/>
  <cp:lastModifiedBy>Byrne, Jo (Dr.)</cp:lastModifiedBy>
  <cp:revision>3</cp:revision>
  <dcterms:created xsi:type="dcterms:W3CDTF">2019-05-01T11:03:00Z</dcterms:created>
  <dcterms:modified xsi:type="dcterms:W3CDTF">2019-05-07T12:16:00Z</dcterms:modified>
</cp:coreProperties>
</file>